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001" w:rsidRDefault="00A37001" w:rsidP="00A37001">
      <w:pPr>
        <w:spacing w:line="480" w:lineRule="auto"/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proofErr w:type="gramStart"/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Supplementary Figure 1.</w:t>
      </w:r>
      <w:proofErr w:type="gramEnd"/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 Study design.</w:t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(A)</w:t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From the full animal cohort, 12 TBI rats, 8 sham-operated rats, and 8 naïve rats were included in this study. At the time of the injury, the mean body weight of the rats was 341.3</w:t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sym w:font="Symbol" w:char="F0B1"/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t>15.6 g (range 305-378 g; median 340 g; 1 value missing). Mean hit pressure for TBI induction was 2.90</w:t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sym w:font="Symbol" w:char="F0B1"/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t>0.12 atm (range 2.54–3.12 atm; median 2.92 atm; 1 value missing). The detected mean post-impact apnea time was 25.7</w:t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sym w:font="Symbol" w:char="F0B1"/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t>10.6 s (range 10–60 s; median 25 s). For sham-operated animals, the righting reflex was 3.21</w:t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sym w:font="Symbol" w:char="F0B1"/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1.11 min post-anesthesia (range 1–5 min; median 3 min; 1 value missing). For TBI rats, the righting reflex was 16.26 </w:t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sym w:font="Symbol" w:char="F0B1"/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10.29 min post-anesthesia (range 7–60 min; median 14 min; 3 values missing). Acute mortality in this study was 10% (3/30). One rat was excluded from the study after TBI induction because the dura was broken. </w:t>
      </w:r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(B) </w:t>
      </w:r>
      <w:r w:rsidRPr="002111B5">
        <w:rPr>
          <w:rFonts w:ascii="Calibri" w:hAnsi="Calibri" w:cs="Calibri"/>
          <w:color w:val="000000" w:themeColor="text1"/>
          <w:sz w:val="24"/>
          <w:szCs w:val="24"/>
          <w:lang w:val="en-US"/>
        </w:rPr>
        <w:t>Representative image describing the sampled deep cervical lymph nodes (dashed line on the left and right sides). Abbreviations: SWATH-MS, Sequential Window Acquisition of All Theoretical Mass Spectra; TBI, traumatic brain injury.</w:t>
      </w:r>
    </w:p>
    <w:p w:rsidR="008302A4" w:rsidRDefault="004A4237" w:rsidP="00A37001">
      <w:pPr>
        <w:spacing w:line="480" w:lineRule="auto"/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>
        <w:rPr>
          <w:rFonts w:ascii="Calibri" w:hAnsi="Calibri" w:cs="Calibri"/>
          <w:noProof/>
          <w:color w:val="000000" w:themeColor="text1"/>
          <w:sz w:val="24"/>
          <w:szCs w:val="24"/>
          <w:lang w:val="en-US"/>
        </w:rPr>
        <w:drawing>
          <wp:inline distT="0" distB="0" distL="0" distR="0">
            <wp:extent cx="6116320" cy="3188335"/>
            <wp:effectExtent l="19050" t="0" r="0" b="0"/>
            <wp:docPr id="1" name="Picture 0" descr="PuhakkaSupplementary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hakkaSupplementary Figure 1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2A4" w:rsidRPr="002111B5" w:rsidRDefault="008302A4" w:rsidP="00A37001">
      <w:pPr>
        <w:spacing w:line="480" w:lineRule="auto"/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sectPr w:rsidR="008302A4" w:rsidRPr="002111B5" w:rsidSect="005D734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A40DB0"/>
    <w:rsid w:val="000A39FB"/>
    <w:rsid w:val="001441B7"/>
    <w:rsid w:val="0017209B"/>
    <w:rsid w:val="002D41DD"/>
    <w:rsid w:val="004A4237"/>
    <w:rsid w:val="004F0DD6"/>
    <w:rsid w:val="005D734D"/>
    <w:rsid w:val="006953AC"/>
    <w:rsid w:val="007134EC"/>
    <w:rsid w:val="008302A4"/>
    <w:rsid w:val="009C4105"/>
    <w:rsid w:val="009D5ED3"/>
    <w:rsid w:val="00A37001"/>
    <w:rsid w:val="00A40DB0"/>
    <w:rsid w:val="00EE4000"/>
    <w:rsid w:val="00FE6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DB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23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a Puhakka</dc:creator>
  <cp:lastModifiedBy>xml</cp:lastModifiedBy>
  <cp:revision>2</cp:revision>
  <dcterms:created xsi:type="dcterms:W3CDTF">2023-05-26T06:47:00Z</dcterms:created>
  <dcterms:modified xsi:type="dcterms:W3CDTF">2023-05-26T06:47:00Z</dcterms:modified>
</cp:coreProperties>
</file>